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3BFF5" w14:textId="77777777" w:rsidR="0013130D" w:rsidRPr="0051035A" w:rsidRDefault="0013130D" w:rsidP="0013130D">
      <w:pPr>
        <w:pStyle w:val="Body"/>
        <w:pageBreakBefore/>
        <w:rPr>
          <w:rFonts w:ascii="Calibri" w:hAnsi="Calibri" w:cs="Calibri"/>
        </w:rPr>
      </w:pPr>
      <w:bookmarkStart w:id="0" w:name="_Hlk38363116"/>
      <w:r>
        <w:rPr>
          <w:rFonts w:ascii="Calibri" w:hAnsi="Calibri" w:cs="Calibri"/>
        </w:rPr>
        <w:t xml:space="preserve">S22 </w:t>
      </w:r>
      <w:r w:rsidRPr="0051035A">
        <w:rPr>
          <w:rFonts w:ascii="Calibri" w:hAnsi="Calibri" w:cs="Calibri"/>
        </w:rPr>
        <w:t xml:space="preserve">Table. 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FxDxT</w:t>
      </w:r>
      <w:proofErr w:type="spellEnd"/>
      <w:r>
        <w:rPr>
          <w:rFonts w:ascii="Calibri" w:hAnsi="Calibri" w:cs="Calibri"/>
        </w:rPr>
        <w:t xml:space="preserve"> with total food after day 4 and food/larva after day 4.</w:t>
      </w:r>
      <w:bookmarkEnd w:id="0"/>
    </w:p>
    <w:p w14:paraId="1D67DD38" w14:textId="77777777" w:rsidR="0013130D" w:rsidRDefault="0013130D" w:rsidP="0013130D">
      <w:pPr>
        <w:pStyle w:val="Body"/>
        <w:rPr>
          <w:rFonts w:ascii="Calibri" w:hAnsi="Calibri" w:cs="Calibri"/>
        </w:rPr>
      </w:pPr>
    </w:p>
    <w:tbl>
      <w:tblPr>
        <w:tblpPr w:leftFromText="180" w:rightFromText="180" w:vertAnchor="page" w:horzAnchor="margin" w:tblpY="2416"/>
        <w:tblW w:w="9715" w:type="dxa"/>
        <w:tblLook w:val="04A0" w:firstRow="1" w:lastRow="0" w:firstColumn="1" w:lastColumn="0" w:noHBand="0" w:noVBand="1"/>
      </w:tblPr>
      <w:tblGrid>
        <w:gridCol w:w="1339"/>
        <w:gridCol w:w="1095"/>
        <w:gridCol w:w="967"/>
        <w:gridCol w:w="1414"/>
        <w:gridCol w:w="1244"/>
        <w:gridCol w:w="1329"/>
        <w:gridCol w:w="1140"/>
        <w:gridCol w:w="1187"/>
      </w:tblGrid>
      <w:tr w:rsidR="0013130D" w:rsidRPr="0089248D" w14:paraId="69A56D92" w14:textId="77777777" w:rsidTr="00DC41F6">
        <w:trPr>
          <w:trHeight w:val="402"/>
        </w:trPr>
        <w:tc>
          <w:tcPr>
            <w:tcW w:w="1339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9E5E33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09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908E7D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967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B72195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Rank by Prime female </w:t>
            </w:r>
            <w:proofErr w:type="gramStart"/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ss  (</w:t>
            </w:r>
            <w:proofErr w:type="gramEnd"/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41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90389B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24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D8663B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32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D6A9B2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1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38D759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 food after day 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mg)</w:t>
            </w:r>
          </w:p>
        </w:tc>
        <w:tc>
          <w:tcPr>
            <w:tcW w:w="118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AA4853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/larva after day 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mg)</w:t>
            </w:r>
          </w:p>
        </w:tc>
      </w:tr>
      <w:tr w:rsidR="0013130D" w:rsidRPr="0089248D" w14:paraId="1FEA67E5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695694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2B2BC2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3A6999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F1EE4B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2 (0.0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4F99AC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9 (0.0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C74104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5 (0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15EEB9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7418DC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4</w:t>
            </w:r>
          </w:p>
        </w:tc>
      </w:tr>
      <w:tr w:rsidR="0013130D" w:rsidRPr="0089248D" w14:paraId="217C1CE2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A089F7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9B766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5DA8D6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22D90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8 (0.4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EDDA95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20 (0.8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E76091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3 (0.5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707DBA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944DDE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3</w:t>
            </w:r>
          </w:p>
        </w:tc>
      </w:tr>
      <w:tr w:rsidR="0013130D" w:rsidRPr="0089248D" w14:paraId="409886F1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6CDEC6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st competition (2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AB0F26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70E7A5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735951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0 (0.0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3650F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87 (0.6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CDEE93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 (0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465020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7CA37B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2</w:t>
            </w:r>
          </w:p>
        </w:tc>
      </w:tr>
      <w:tr w:rsidR="0013130D" w:rsidRPr="0089248D" w14:paraId="178E3C53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7D9C8D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EB8E44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BD6D4A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169EA1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8 (0.0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D04BCC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36 (1.7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F8ABA0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0.1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DCDCC8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0EE5A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, 1.5</w:t>
            </w:r>
          </w:p>
        </w:tc>
      </w:tr>
      <w:tr w:rsidR="0013130D" w:rsidRPr="0089248D" w14:paraId="6721097E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ACF626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east competition (8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BD9E8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938BC5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65F362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82 (0.1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36E93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47 (0.3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9EC611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4 (0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214C26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2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731CB3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8</w:t>
            </w:r>
          </w:p>
        </w:tc>
      </w:tr>
      <w:tr w:rsidR="0013130D" w:rsidRPr="0089248D" w14:paraId="4E58E9ED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61A62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DF2C38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03BA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EE6C29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1 (0.4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B83497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61 (0.1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C65A94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5 (0.4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8D8B73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2B90A6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6</w:t>
            </w:r>
          </w:p>
        </w:tc>
      </w:tr>
      <w:tr w:rsidR="0013130D" w:rsidRPr="0089248D" w14:paraId="6164A3AF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12F6B9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8FF7F1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279F21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10B93D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8 (0.1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9F2390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52 (0.1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243350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1 (0.1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D16266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2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B8B0D4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4</w:t>
            </w:r>
          </w:p>
        </w:tc>
      </w:tr>
      <w:tr w:rsidR="0013130D" w:rsidRPr="0089248D" w14:paraId="04C00F93" w14:textId="77777777" w:rsidTr="00DC41F6">
        <w:trPr>
          <w:trHeight w:val="402"/>
        </w:trPr>
        <w:tc>
          <w:tcPr>
            <w:tcW w:w="13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E8555A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1F434D" w14:textId="77777777" w:rsidR="0013130D" w:rsidRPr="00F655B4" w:rsidRDefault="0013130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65A023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BD3D47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1 (0.5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E4891C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57 (0.6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6CD97B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3 (0.7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E00325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E59CDF" w14:textId="77777777" w:rsidR="0013130D" w:rsidRPr="00F655B4" w:rsidRDefault="0013130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655B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6</w:t>
            </w:r>
          </w:p>
        </w:tc>
      </w:tr>
    </w:tbl>
    <w:p w14:paraId="572237EB" w14:textId="77777777" w:rsidR="0013130D" w:rsidRDefault="0013130D" w:rsidP="0013130D">
      <w:pPr>
        <w:pStyle w:val="Body"/>
        <w:rPr>
          <w:rFonts w:ascii="Calibri" w:hAnsi="Calibri" w:cs="Calibri"/>
        </w:rPr>
      </w:pPr>
    </w:p>
    <w:p w14:paraId="56C81114" w14:textId="77777777" w:rsidR="0013130D" w:rsidRDefault="0013130D" w:rsidP="0013130D">
      <w:pPr>
        <w:pStyle w:val="Body"/>
        <w:rPr>
          <w:rFonts w:ascii="Calibri" w:hAnsi="Calibri" w:cs="Calibri"/>
        </w:rPr>
      </w:pPr>
    </w:p>
    <w:p w14:paraId="53E2CD92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30D"/>
    <w:rsid w:val="0013130D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040D"/>
  <w15:chartTrackingRefBased/>
  <w15:docId w15:val="{F8DD4358-8E7B-4FF6-B62C-2AE232FD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3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313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18:00Z</dcterms:created>
  <dcterms:modified xsi:type="dcterms:W3CDTF">2020-08-20T23:19:00Z</dcterms:modified>
</cp:coreProperties>
</file>